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able S2</w:t>
      </w:r>
      <w:r>
        <w:rPr>
          <w:sz w:val="28"/>
          <w:szCs w:val="28"/>
          <w:lang w:val="en-GB"/>
        </w:rPr>
        <w:t>: List of the contigs, and corresponding predicted amino acid sequences, resulting from the tBLASTn operation for the identifications of enzymes involved in the recycling of organic substances.</w:t>
      </w:r>
    </w:p>
    <w:tbl>
      <w:tblPr>
        <w:tblW w:w="1458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55"/>
        <w:gridCol w:w="2386"/>
        <w:gridCol w:w="5959"/>
        <w:gridCol w:w="4380"/>
      </w:tblGrid>
      <w:tr>
        <w:trPr/>
        <w:tc>
          <w:tcPr>
            <w:tcW w:w="18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nzymes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ntigs</w:t>
            </w:r>
          </w:p>
        </w:tc>
        <w:tc>
          <w:tcPr>
            <w:tcW w:w="5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redicted amino acid sequence</w:t>
            </w:r>
          </w:p>
        </w:tc>
        <w:tc>
          <w:tcPr>
            <w:tcW w:w="4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lastp results</w:t>
            </w:r>
          </w:p>
        </w:tc>
      </w:tr>
      <w:tr>
        <w:trPr/>
        <w:tc>
          <w:tcPr>
            <w:tcW w:w="185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 xml:space="preserve">catechol 2,3 dioxygenase </w:t>
            </w:r>
          </w:p>
        </w:tc>
        <w:tc>
          <w:tcPr>
            <w:tcW w:w="238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ig43371 </w:t>
              <w:br/>
              <w:t>contig100280</w:t>
              <w:br/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 xml:space="preserve">&gt;contig43371 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RTVTSDNITQAFIDYMADDTDERVKFLMTKLVEHIHDFVRETNLSHDEWRKALELLFRAGEISDSERNEFVLFSDVLGLSSIVDMINSPDDGTPSSVLGPFHVLGAPDLPIGADMKGDNEGDLVVVGGVVKSTDGSPIQGATLEIWQTADNGLYSGQDEAQPEYNLRARMKTDGDGRYLFSTVRPAPYVVPDDGPVGDLLRATGRHPWRPSHLHFIATADGYRQLVTEVFPSDDIYLDEDAVFGVREKLVMEYQERDDASGLPDDLAIKDKISGKFFAVEFDFTLSPSA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77% identical with the </w:t>
            </w:r>
            <w:r>
              <w:rPr>
                <w:rFonts w:eastAsia="Arial Unicode MS" w:cs="Mangal"/>
                <w:sz w:val="22"/>
                <w:szCs w:val="22"/>
                <w:lang w:val="en-US"/>
              </w:rPr>
              <w:t xml:space="preserve">catechol 2,3 dioxygenase from </w:t>
            </w:r>
            <w:r>
              <w:rPr>
                <w:sz w:val="22"/>
                <w:szCs w:val="22"/>
                <w:lang w:val="en-US"/>
              </w:rPr>
              <w:t>Rhodobacteraceae bacterium HTCC2150 (e-value: 2e-133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100280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KYSNFSRRHFLGASSLAGAAFAFTAAGQSALKVTPPHTEGPFYPIVEQDDKDTDLTLYGDSKVPANGEIITVEGLILDDSNAPIANAVVDIWQANAVGRYAHERDPNSAPLDPNFQGWAIIKTDSEGRYLFKTVKPGAYPVSENWTRPPHIHFKVSRRGYREITTQMYFDDEPLNDIDKLLNELPTDLQSTLIATRKSKAESFKFNIVLAMV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50% identical with the </w:t>
            </w:r>
            <w:r>
              <w:rPr>
                <w:rFonts w:eastAsia="Arial Unicode MS" w:cs="Mangal"/>
                <w:sz w:val="22"/>
                <w:szCs w:val="22"/>
                <w:lang w:val="en-US"/>
              </w:rPr>
              <w:t xml:space="preserve">catechol 2,3 dioxygenase from Pseudoalteromonas luteoviolacea </w:t>
            </w:r>
            <w:r>
              <w:rPr>
                <w:sz w:val="22"/>
                <w:szCs w:val="22"/>
                <w:lang w:val="en-US"/>
              </w:rPr>
              <w:t xml:space="preserve"> HTCC2150 (e-value: </w:t>
            </w:r>
            <w:r>
              <w:rPr>
                <w:lang w:val="en-US"/>
              </w:rPr>
              <w:t>6e-6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bookmarkStart w:id="0" w:name="feature_158346891_Protein_011"/>
            <w:bookmarkEnd w:id="0"/>
            <w:r>
              <w:rPr/>
              <w:t xml:space="preserve">naphthalene dioxygenase </w:t>
            </w:r>
          </w:p>
        </w:tc>
        <w:tc>
          <w:tcPr>
            <w:tcW w:w="23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00329</w:t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METYTNNPKAVADLVNGHQVHRDVYISDEVYKLEMQHLFANTWVFVGHESQTANKGDYFTTQVGDQPVIQVRHTDGEIKVLYNRCPHKGTKIAIDRQGNTGKFFRCPYHAWSFKTDGCLLAIPLKKGYEGTGLKETESAKGIKAVGAVENYRGFIFARLAHEGISFADFFGGSLSSIDNMVDRSPAGRLVVAGPPLRYMHQCNWKMLVENQTDTCHPMVAHESSAGTAIRLWEEMDMPADAPKPPAMEIIAPFMSSYEFFEGMGIRTWPNGHGHTGVNHSIHSDYSVIPGYEDAMIANYGEEKAHKILGENRHNTVYFPNIMIKGPIQQLRNFIPMGPNKTLVESYIYRLVDSPDELLARTAMYNRMINAPTSIVGHDDLEMYERAQEGLHSDGLKWVNIQRLHTEDEDFNQEKVENGTTERQMRNQFDAWRKFMTASMEQTPQETTE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/>
        <w:tc>
          <w:tcPr>
            <w:tcW w:w="185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bookmarkStart w:id="1" w:name="feature_158346891_Protein_01"/>
            <w:r>
              <w:rPr/>
              <w:t>co-enzyme F420</w:t>
            </w:r>
            <w:bookmarkEnd w:id="1"/>
            <w:r>
              <w:rPr/>
              <w:t xml:space="preserve"> reductase</w:t>
            </w:r>
          </w:p>
        </w:tc>
        <w:tc>
          <w:tcPr>
            <w:tcW w:w="238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contig56385  </w:t>
            </w:r>
          </w:p>
          <w:p>
            <w:pPr>
              <w:pStyle w:val="Normal"/>
              <w:rPr/>
            </w:pPr>
            <w:r>
              <w:rPr/>
              <w:t xml:space="preserve">contig87840  </w:t>
              <w:br/>
              <w:t xml:space="preserve">contig176575  </w:t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56385 (partial)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AGTLKLVKPALQGKILIDVTVPLVPPKVARVQLPEQGSAGQIAQELLGEEVSVVSAFQNVAAAHLQEGHGLECDVLVSGNKKAAREEVIKLVEAAGMRGFHAGMINNAA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95% identical with the F420-dependent NADP reductase from the marine gamma proteobacterium HTCC2148 (e-value: </w:t>
            </w:r>
            <w:r>
              <w:rPr>
                <w:lang w:val="en-US"/>
              </w:rPr>
              <w:t>3e-61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87840 (partial)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PFAHQQGTLELVKDALKGKILIDVTVPLVPPKVARVQLPEQGSAGQIAQNLLGEDVQVVSAFQNVAAHHLQEGQGLSC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% identical with the F420-dependent NADP reductase from the marine gamma proteobacterium HTCC2148 (e-value: 2e-36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176575 (partial)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SVECDVLVCGNKKAAREQVIALVEAAGMRGYHAGMINNAAAAEA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% identical with the F420-dependent NADP reductase from the marine gamma proteobacterium HTCC2148 (e-value: 2e-18)</w:t>
            </w:r>
          </w:p>
        </w:tc>
      </w:tr>
      <w:tr>
        <w:trPr/>
        <w:tc>
          <w:tcPr>
            <w:tcW w:w="1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5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  <w:t xml:space="preserve">poly(R)-hydroxyalkanoic acid synthase </w:t>
            </w:r>
          </w:p>
        </w:tc>
        <w:tc>
          <w:tcPr>
            <w:tcW w:w="238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 xml:space="preserve">contig17932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14420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32897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31257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73789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49695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32713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83948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73825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37865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103421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106359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17932  (partial)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FKQAYLLTARWAHDTIANTADTDEATRHRANFYFDQIANAMSPSNFAVTNPEVLKQTLASNGQNLLDGMNNLARDLEAGHGSLRIKQTDMSAFALGENIALSPGQVVYQNELMQLIQYAPTTDKVYQTPLLIVPPWINKFYILDLNPKKSFIRWCVEQGQTVFVISWVNPDARLAAKGFADYMHQGILEAISQIENQTGESKVNAIGYCIGGTLLASTLGFMAARKDKRIKSATFFTTQVDFTYAGDLKVFADEDQIAMVEQRMAKDGFLDGKEMSNAFNLLRSNDLIWSYVVNNYLKGKDPMPFDLLYWNADPTRMPAATHSFYLRECYLYNNLSRGKMTLDQVRIKLGKVKVPVYNLATREDHIAPLKSVFKIGEILGGDTQLVVAGSGHIA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85% identical with the </w:t>
            </w:r>
            <w:r>
              <w:rPr>
                <w:rFonts w:eastAsia="Arial Unicode MS" w:cs="Mangal"/>
                <w:sz w:val="24"/>
                <w:szCs w:val="24"/>
                <w:lang w:val="en-US"/>
              </w:rPr>
              <w:t xml:space="preserve">poly(R)-hydroxyalkanoic acid synthase </w:t>
            </w:r>
            <w:r>
              <w:rPr>
                <w:sz w:val="22"/>
                <w:szCs w:val="22"/>
                <w:lang w:val="en-US"/>
              </w:rPr>
              <w:t xml:space="preserve"> from </w:t>
            </w:r>
            <w:r>
              <w:rPr>
                <w:lang w:val="en-US"/>
              </w:rPr>
              <w:t xml:space="preserve">Roseibium sp. </w:t>
            </w:r>
            <w:r>
              <w:rPr/>
              <w:t xml:space="preserve">TrichSKD4 </w:t>
            </w:r>
            <w:r>
              <w:rPr>
                <w:sz w:val="22"/>
                <w:szCs w:val="22"/>
              </w:rPr>
              <w:t>(e-value: 0,0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14420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SEKGQKSEKSSDDTKQQFALEPYVVKNPDEFSKNLAKMIEAAGHAASEWLKPREQGNIEETSDPSAELTNTLSKLTEYWLSDPQRAIEAQTKLFSGFMGVWSNSIQRLNDTNVPEAMDASRDKRFTDEDWSNQPFFSFLKQTYLVTSQWAEDLVTDSELDPHTKHKAEFYVKQVTGALSPSNFMISNPEVFKETIATNGANLVEGMKMLADDIRDGKGELKMRQVDGSKFVVGENLATTPGKVIARSELIELIQYTPTTDKVLKRPLLICPPWINKFYILDLNSEKSFIKWAVDQGHTVFVMAWVNPDERHKDMDWTDYIHEGLFFALDNIEKATGEKDVNAIGYCVGGTLLAA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94% identical with the </w:t>
            </w:r>
            <w:r>
              <w:rPr>
                <w:rFonts w:eastAsia="Arial Unicode MS" w:cs="Mangal"/>
                <w:sz w:val="24"/>
                <w:szCs w:val="24"/>
                <w:lang w:val="en-US"/>
              </w:rPr>
              <w:t xml:space="preserve">poly(R)-hydroxyalkanoic acid synthase </w:t>
            </w:r>
            <w:r>
              <w:rPr>
                <w:sz w:val="22"/>
                <w:szCs w:val="22"/>
                <w:lang w:val="en-US"/>
              </w:rPr>
              <w:t xml:space="preserve"> from Ahrensia kielensis </w:t>
            </w:r>
            <w:r>
              <w:rPr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e-value: 0,0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32897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GYCVGGTLLAAALGYMAQIGDKRIATSTFFTTQVDFIYAGDLKVFVDEEQLHKLEEQMHKKGYLEGSKMATAFNMLRAGDMIWPYMVNNYMRGKAPTPFDLLYWNSDATRMACTNHLFYLRNCYHENRLSQGTMRIGGKLIDMKKVTIPIYNLAAKEDHIAPALSVFEGSKYFGGNVTYVLGGSGHIAG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94% identical with the </w:t>
            </w:r>
            <w:r>
              <w:rPr>
                <w:rFonts w:eastAsia="Arial Unicode MS" w:cs="Mangal"/>
                <w:sz w:val="24"/>
                <w:szCs w:val="24"/>
                <w:lang w:val="en-US"/>
              </w:rPr>
              <w:t xml:space="preserve">poly(R)-hydroxyalkanoic acid synthase </w:t>
            </w:r>
            <w:r>
              <w:rPr>
                <w:sz w:val="22"/>
                <w:szCs w:val="22"/>
                <w:lang w:val="en-US"/>
              </w:rPr>
              <w:t xml:space="preserve"> from Ahrensia kielensis </w:t>
            </w:r>
            <w:r>
              <w:rPr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e-value: 0,0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31257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TASILSSYLKQMGSDVVNSLSLSVCMLSMRSEDMELNAFTSSGALQTARANSQEKGILEGAELAKVFSWMRPNDLVWNYHVNNYLLGEAPPAFDLLYWNSDSTNLPAQLHSDFLDLYEENLLYKGEMEVLGKKIDLADLDCDKYVTAGLTDHITPWKACYKTTQFVGGDIRFVLSSSGHIQSLVNPIANEKAQYFCADNLP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94% identical with the </w:t>
            </w:r>
            <w:r>
              <w:rPr>
                <w:rFonts w:eastAsia="Arial Unicode MS" w:cs="Mangal"/>
                <w:sz w:val="24"/>
                <w:szCs w:val="24"/>
                <w:lang w:val="en-US"/>
              </w:rPr>
              <w:t xml:space="preserve">poly(R)-hydroxyalkanoic acid synthase </w:t>
            </w:r>
            <w:r>
              <w:rPr>
                <w:sz w:val="22"/>
                <w:szCs w:val="22"/>
                <w:lang w:val="en-US"/>
              </w:rPr>
              <w:t xml:space="preserve"> from Pseudomonas sp. </w:t>
            </w:r>
            <w:r>
              <w:rPr>
                <w:sz w:val="22"/>
                <w:szCs w:val="22"/>
              </w:rPr>
              <w:t>GM17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(e-value: 1e-65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32713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LSLFAAQADFTEAGELMLFINESQVTFLEDMMWEQGFLDTKQMAGAFQLLRSNDLVWSRMVHDYLMGGRAKMNDLMAWNADATRMPYKMHSEYLRKLFLNNDFAEGRYNVDGRPVTISDIRVPVFGVGTEWDHVAPWRSVYKLHLLTDTEITFLLTNGGHNAGIVSEPGHPRRHYRMSTKQNDDPYSDP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94% identical with the </w:t>
            </w:r>
            <w:r>
              <w:rPr>
                <w:rFonts w:eastAsia="Arial Unicode MS" w:cs="Mangal"/>
                <w:sz w:val="24"/>
                <w:szCs w:val="24"/>
                <w:lang w:val="en-US"/>
              </w:rPr>
              <w:t xml:space="preserve">poly(R)-hydroxyalkanoic acid synthase </w:t>
            </w:r>
            <w:r>
              <w:rPr>
                <w:sz w:val="22"/>
                <w:szCs w:val="22"/>
                <w:lang w:val="en-US"/>
              </w:rPr>
              <w:t xml:space="preserve"> from Leucothrix mucor (e-value: 4e-108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37865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PLPQDRRFQGEAWQQWPYNLMYQSFLLNQQWWHNATVGVRGVTQQHENVVEFAARQLLDVFSPSNYAFTNPEVMEKTVKEGGQNLVRGFQNFMEDWDHAVSGKKPAGTEEFKLGETLAVTPGKVVYRNRLIELIQYEPVTKKVHAEPILIVPAWIMKYYI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22"/>
                <w:lang w:val="en-US"/>
              </w:rPr>
              <w:t xml:space="preserve">74% identical with the </w:t>
            </w:r>
            <w:r>
              <w:rPr>
                <w:rFonts w:eastAsia="Arial Unicode MS" w:cs="Mangal"/>
                <w:sz w:val="24"/>
                <w:szCs w:val="24"/>
                <w:lang w:val="en-US"/>
              </w:rPr>
              <w:t xml:space="preserve">poly(R)-hydroxyalkanoic acid synthase </w:t>
            </w:r>
            <w:r>
              <w:rPr>
                <w:sz w:val="22"/>
                <w:szCs w:val="22"/>
                <w:lang w:val="en-US"/>
              </w:rPr>
              <w:t xml:space="preserve"> from Leucothrix mucor (e-value: 2e-79)</w:t>
            </w:r>
          </w:p>
        </w:tc>
      </w:tr>
      <w:tr>
        <w:trPr/>
        <w:tc>
          <w:tcPr>
            <w:tcW w:w="185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 xml:space="preserve">polyhydroxyalkanoate depolymerase </w:t>
            </w:r>
          </w:p>
        </w:tc>
        <w:tc>
          <w:tcPr>
            <w:tcW w:w="2386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 xml:space="preserve">contig00480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22559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25988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26685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41271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19147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67930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49207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93044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105115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121414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tig82573  </w:t>
            </w:r>
          </w:p>
          <w:p>
            <w:pPr>
              <w:pStyle w:val="Normal"/>
              <w:rPr/>
            </w:pPr>
            <w:r>
              <w:rPr/>
              <w:t xml:space="preserve">contig115699  </w:t>
            </w:r>
          </w:p>
          <w:p>
            <w:pPr>
              <w:pStyle w:val="Normal"/>
              <w:rPr/>
            </w:pPr>
            <w:r>
              <w:rPr/>
              <w:t xml:space="preserve">contig138680  </w:t>
            </w:r>
          </w:p>
          <w:p>
            <w:pPr>
              <w:pStyle w:val="Normal"/>
              <w:rPr/>
            </w:pPr>
            <w:bookmarkStart w:id="2" w:name="feature_158346891_Protein_0"/>
            <w:r>
              <w:rPr/>
              <w:t xml:space="preserve">contig149842  </w:t>
            </w:r>
            <w:bookmarkEnd w:id="2"/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 xml:space="preserve">&gt;contig00480 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FYKFYEMNHALMQPWRTMAEATGMFYRNPINPVSTTKYGRAMAAWAEVFERTTRRYGKPTFGIHETIVDDDEIAVVEKVEWEKPFCKLLHFSRALKKPRGDDPKILLVAPMSGHYATLLRGTVERLIPEAEVYITDWVDARGVPVSKGSFDLSDYIDYLIEMVEHLGPDTHIIGVCQPSVPVLAAVAVMEKRKGGVSPLSMTLMGGPIDTRRNPTAVNDLAEEKDIEWFRDNVIMDVPFPNPGLGRQVYPGFLQLTGFMSMNLDRHMIAQKDFFMHLVRDDGDSAEKHRDFYDEYLAVMDLTAEFYLQTIEVVFIEHSLAKGTMMHRGEKVDLSAIKNVALFTIEGENDDITGRGQTEAAQDLCPNIPAAFKQHYEQPSVGHYGVFNGSRFREEVAPRILEFMANSKTRKNSKRPELRAVS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12"/>
                <w:lang w:val="en-US"/>
              </w:rPr>
              <w:t xml:space="preserve">69% identical with the </w:t>
            </w:r>
            <w:r>
              <w:rPr>
                <w:rFonts w:eastAsia="Arial Unicode MS" w:cs="Mangal"/>
                <w:sz w:val="22"/>
                <w:szCs w:val="12"/>
                <w:lang w:val="en-US"/>
              </w:rPr>
              <w:t>polyhydroxyalkanoate depolymerase</w:t>
            </w:r>
            <w:r>
              <w:rPr>
                <w:sz w:val="22"/>
                <w:szCs w:val="12"/>
                <w:lang w:val="en-US"/>
              </w:rPr>
              <w:t xml:space="preserve"> from </w:t>
            </w:r>
            <w:r>
              <w:rPr>
                <w:lang w:val="en-US"/>
              </w:rPr>
              <w:t xml:space="preserve">Sinorhizobium fredii NGR234 </w:t>
            </w:r>
            <w:r>
              <w:rPr>
                <w:sz w:val="22"/>
                <w:szCs w:val="12"/>
                <w:lang w:val="en-US"/>
              </w:rPr>
              <w:t>(e-value: 0,0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sz w:val="22"/>
                <w:szCs w:val="12"/>
                <w:lang w:val="en-US"/>
              </w:rPr>
            </w:pPr>
            <w:r>
              <w:rPr>
                <w:sz w:val="22"/>
                <w:szCs w:val="1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22559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QHLGENVHVMAVCQPTVPVLAAVSLMHQRKDKLLPASMTLMGGPIDTRRNPTTVNEMATERGIDWFKRHVIVRVPLPNAGFMRQVYPGFLQLSGFMTMNLDRHVDAHRELFRHLVDGDGDSAEKHEEFYDEYMSVMDLTAEFYLQTVDRVFVKQALPKGEFTYRDQLIKPASITETALMTVEGENDDISGIGQSEAAHGLCTSLPEDMRDHHLQEKVGHYGVFNGSRFRAHIVPRLVAFMHKHNAQT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12"/>
                <w:lang w:val="en-US"/>
              </w:rPr>
              <w:t xml:space="preserve">71% identical with the </w:t>
            </w:r>
            <w:r>
              <w:rPr>
                <w:rFonts w:eastAsia="Arial Unicode MS" w:cs="Mangal"/>
                <w:sz w:val="22"/>
                <w:szCs w:val="12"/>
                <w:lang w:val="en-US"/>
              </w:rPr>
              <w:t>polyhydroxyalkanoate depolymerase</w:t>
            </w:r>
            <w:r>
              <w:rPr>
                <w:sz w:val="22"/>
                <w:szCs w:val="12"/>
                <w:lang w:val="en-US"/>
              </w:rPr>
              <w:t xml:space="preserve"> from</w:t>
            </w:r>
            <w:r>
              <w:rPr>
                <w:rFonts w:eastAsia="Arial Unicode MS" w:cs="Mangal"/>
                <w:sz w:val="22"/>
                <w:szCs w:val="12"/>
                <w:lang w:val="en-US"/>
              </w:rPr>
              <w:t xml:space="preserve"> Rhodopseudomonas palustris DX-1 (e-value: 2e-123 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eastAsia="Arial Unicode MS" w:cs="Mangal"/>
                <w:sz w:val="22"/>
                <w:szCs w:val="12"/>
                <w:lang w:val="en-US"/>
              </w:rPr>
            </w:pPr>
            <w:r>
              <w:rPr>
                <w:rFonts w:eastAsia="Arial Unicode MS" w:cs="Mangal"/>
                <w:sz w:val="22"/>
                <w:szCs w:val="1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&gt;contig25988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LYMMYELNHAAVAPLRLAAKYSHQFWSNSANPIADTEFGRSYAASLGMFERLTRRYGKPEFGITATEVEGKACAVHEASIWEKPFCSLLHFNRQFETAPTDPKQHQKILIVAPMSGHYATLLRGTVEAMLPHGDVYVTDWVDARDVPGSKGSFDLDDYIDYVIEMIQHLGENVHVMAVCQ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12"/>
                <w:lang w:val="en-US"/>
              </w:rPr>
              <w:t xml:space="preserve">62% identical with the </w:t>
            </w:r>
            <w:r>
              <w:rPr>
                <w:rFonts w:eastAsia="Arial Unicode MS" w:cs="Mangal"/>
                <w:sz w:val="22"/>
                <w:szCs w:val="12"/>
                <w:lang w:val="en-US"/>
              </w:rPr>
              <w:t>polyhydroxyalkanoate depolymerase</w:t>
            </w:r>
            <w:r>
              <w:rPr>
                <w:sz w:val="22"/>
                <w:szCs w:val="12"/>
                <w:lang w:val="en-US"/>
              </w:rPr>
              <w:t xml:space="preserve"> from</w:t>
            </w:r>
            <w:r>
              <w:rPr>
                <w:rFonts w:eastAsia="Arial Unicode MS" w:cs="Mangal"/>
                <w:sz w:val="22"/>
                <w:szCs w:val="12"/>
                <w:lang w:val="en-US"/>
              </w:rPr>
              <w:t xml:space="preserve"> Chelativorans sp. </w:t>
            </w:r>
            <w:r>
              <w:rPr>
                <w:rFonts w:eastAsia="Arial Unicode MS" w:cs="Mangal"/>
                <w:sz w:val="22"/>
                <w:szCs w:val="12"/>
              </w:rPr>
              <w:t xml:space="preserve">BNC1 (e-value: </w:t>
            </w:r>
            <w:r>
              <w:rPr>
                <w:rFonts w:eastAsia="Arial Unicode MS" w:cs="Mangal"/>
                <w:sz w:val="22"/>
              </w:rPr>
              <w:t>2e-69</w:t>
            </w:r>
            <w:r>
              <w:rPr>
                <w:rFonts w:eastAsia="Arial Unicode MS" w:cs="Mangal"/>
                <w:sz w:val="22"/>
                <w:szCs w:val="12"/>
              </w:rPr>
              <w:t>)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eastAsia="Arial Unicode MS" w:cs="Mangal"/>
                <w:sz w:val="22"/>
                <w:szCs w:val="12"/>
              </w:rPr>
            </w:pPr>
            <w:r>
              <w:rPr>
                <w:rFonts w:eastAsia="Arial Unicode MS" w:cs="Mangal"/>
                <w:sz w:val="22"/>
                <w:szCs w:val="12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 xml:space="preserve">&gt;contig26685 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RERDIPWFEDNVLRCVSSSQPGYGRSVYPGYLQLASLMAYLNRHLMQQGELFYKIYNDDGLNPVGHSFFTLFTSVMDLPGEFFLDNISAVFHRRDICCRSLSWHGETVDPGRITTIPLMTIEGEDDDIAAPGQTSAAHGLCPLIPESARRRLLVAKCGHFSLFHGNKWRSEILPELVRFLEGHGPGSDTDQGNTCRSDFS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12"/>
                <w:lang w:val="en-US"/>
              </w:rPr>
              <w:t xml:space="preserve">40% identical with the </w:t>
            </w:r>
            <w:r>
              <w:rPr>
                <w:rFonts w:eastAsia="Arial Unicode MS" w:cs="Mangal"/>
                <w:sz w:val="22"/>
                <w:szCs w:val="12"/>
                <w:lang w:val="en-US"/>
              </w:rPr>
              <w:t>polyhydroxyalkanoate depolymerase</w:t>
            </w:r>
            <w:r>
              <w:rPr>
                <w:sz w:val="22"/>
                <w:szCs w:val="12"/>
                <w:lang w:val="en-US"/>
              </w:rPr>
              <w:t xml:space="preserve"> from</w:t>
            </w:r>
            <w:r>
              <w:rPr>
                <w:rFonts w:eastAsia="Arial Unicode MS" w:cs="Mangal"/>
                <w:sz w:val="22"/>
                <w:szCs w:val="12"/>
                <w:lang w:val="en-US"/>
              </w:rPr>
              <w:t xml:space="preserve"> Beijerinckia indica subsp. indica ATCC 9039  (e-value: </w:t>
            </w:r>
            <w:r>
              <w:rPr>
                <w:rFonts w:eastAsia="Arial Unicode MS" w:cs="Mangal"/>
                <w:lang w:val="en-US"/>
              </w:rPr>
              <w:t xml:space="preserve">9e-42 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eastAsia="Arial Unicode MS" w:cs="Mangal"/>
                <w:lang w:val="en-US"/>
              </w:rPr>
            </w:pPr>
            <w:r>
              <w:rPr>
                <w:rFonts w:eastAsia="Arial Unicode MS" w:cs="Mangal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 xml:space="preserve">&gt;contig19147  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KPNFDIDLVVIEGVVSTVRERVVSDKLLCSLVEFSTAQSTRFPALLLVAPLSGHYAVLLTDMIIGLLPRFRVYVTDWTNASEVPVSAGSFGLEQNIDYVLDFIGVAGEGTHVVALCQGGVPALATAAILAAQQRESDIGSLTLIGGPIDPMANPTRVVNLLRERDIPWFED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12"/>
                <w:lang w:val="en-US"/>
              </w:rPr>
              <w:t xml:space="preserve">42% identical with the </w:t>
            </w:r>
            <w:r>
              <w:rPr>
                <w:rFonts w:eastAsia="Arial Unicode MS" w:cs="Mangal"/>
                <w:sz w:val="22"/>
                <w:szCs w:val="12"/>
                <w:lang w:val="en-US"/>
              </w:rPr>
              <w:t>polyhydroxyalkanoate depolymerase</w:t>
            </w:r>
            <w:r>
              <w:rPr>
                <w:sz w:val="22"/>
                <w:szCs w:val="12"/>
                <w:lang w:val="en-US"/>
              </w:rPr>
              <w:t xml:space="preserve"> from</w:t>
            </w:r>
            <w:r>
              <w:rPr>
                <w:rFonts w:eastAsia="Arial Unicode MS" w:cs="Mangal"/>
                <w:sz w:val="22"/>
                <w:szCs w:val="12"/>
                <w:lang w:val="en-US"/>
              </w:rPr>
              <w:t xml:space="preserve"> </w:t>
            </w:r>
            <w:r>
              <w:rPr>
                <w:rFonts w:eastAsia="Arial Unicode MS" w:cs="Mangal"/>
                <w:sz w:val="22"/>
                <w:lang w:val="en-US"/>
              </w:rPr>
              <w:t xml:space="preserve">Janthinobacterium agaricidamnosum </w:t>
            </w:r>
            <w:r>
              <w:rPr>
                <w:rFonts w:eastAsia="Arial Unicode MS" w:cs="Mangal"/>
                <w:sz w:val="22"/>
                <w:szCs w:val="12"/>
                <w:lang w:val="en-US"/>
              </w:rPr>
              <w:t xml:space="preserve">(e-value: 2e-35) </w:t>
            </w:r>
          </w:p>
        </w:tc>
      </w:tr>
      <w:tr>
        <w:trPr/>
        <w:tc>
          <w:tcPr>
            <w:tcW w:w="185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eastAsia="Arial Unicode MS" w:cs="Mangal"/>
                <w:sz w:val="22"/>
                <w:szCs w:val="12"/>
                <w:lang w:val="en-US"/>
              </w:rPr>
            </w:pPr>
            <w:r>
              <w:rPr>
                <w:rFonts w:eastAsia="Arial Unicode MS" w:cs="Mangal"/>
                <w:sz w:val="22"/>
                <w:szCs w:val="12"/>
                <w:lang w:val="en-US"/>
              </w:rPr>
            </w:r>
          </w:p>
        </w:tc>
        <w:tc>
          <w:tcPr>
            <w:tcW w:w="2386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 xml:space="preserve">&gt;contig41271 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HRDFYDEYMAVLDMDADFYLETMDRIFLDQHLPKGLMQFQGKAVNCTDITDVAILTIEGEKDDMISLGQT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EAALNMCDNLPKKLKKHYIQKGVGHYGIFNGSKYRKGVAPKIKGWIKKHQD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sz w:val="22"/>
                <w:szCs w:val="12"/>
                <w:lang w:val="en-US"/>
              </w:rPr>
              <w:t xml:space="preserve">57% identical with the </w:t>
            </w:r>
            <w:r>
              <w:rPr>
                <w:rFonts w:eastAsia="Arial Unicode MS" w:cs="Mangal"/>
                <w:sz w:val="22"/>
                <w:szCs w:val="12"/>
                <w:lang w:val="en-US"/>
              </w:rPr>
              <w:t>polyhydroxyalkanoate depolymerase</w:t>
            </w:r>
            <w:r>
              <w:rPr>
                <w:sz w:val="22"/>
                <w:szCs w:val="12"/>
                <w:lang w:val="en-US"/>
              </w:rPr>
              <w:t xml:space="preserve"> from</w:t>
            </w:r>
            <w:r>
              <w:rPr>
                <w:rFonts w:eastAsia="Arial Unicode MS" w:cs="Mangal"/>
                <w:sz w:val="22"/>
                <w:szCs w:val="12"/>
                <w:lang w:val="en-US"/>
              </w:rPr>
              <w:t xml:space="preserve"> </w:t>
            </w:r>
            <w:r>
              <w:rPr>
                <w:rFonts w:eastAsia="Arial Unicode MS" w:cs="Mangal"/>
                <w:sz w:val="22"/>
                <w:lang w:val="en-US"/>
              </w:rPr>
              <w:t xml:space="preserve">Grimontia sp. </w:t>
            </w:r>
            <w:r>
              <w:rPr>
                <w:rFonts w:eastAsia="Arial Unicode MS" w:cs="Mangal"/>
                <w:sz w:val="22"/>
              </w:rPr>
              <w:t>AK16</w:t>
            </w:r>
            <w:r>
              <w:rPr>
                <w:rFonts w:eastAsia="Arial Unicode MS" w:cs="Mangal"/>
                <w:sz w:val="22"/>
                <w:szCs w:val="12"/>
              </w:rPr>
              <w:t xml:space="preserve"> (e-value:7e-42)</w:t>
            </w:r>
          </w:p>
        </w:tc>
      </w:tr>
      <w:tr>
        <w:trPr/>
        <w:tc>
          <w:tcPr>
            <w:tcW w:w="1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/>
            </w:pPr>
            <w:r>
              <w:rPr/>
              <w:t xml:space="preserve">cyanophycin synthetase </w:t>
            </w:r>
          </w:p>
        </w:tc>
        <w:tc>
          <w:tcPr>
            <w:tcW w:w="23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contig01110  </w:t>
            </w:r>
          </w:p>
          <w:p>
            <w:pPr>
              <w:pStyle w:val="Normal"/>
              <w:rPr/>
            </w:pPr>
            <w:r>
              <w:rPr/>
              <w:t xml:space="preserve">contig60399 </w:t>
            </w:r>
          </w:p>
          <w:p>
            <w:pPr>
              <w:pStyle w:val="Normal"/>
              <w:rPr/>
            </w:pPr>
            <w:r>
              <w:rPr/>
              <w:t xml:space="preserve">contig95991  </w:t>
            </w:r>
          </w:p>
          <w:p>
            <w:pPr>
              <w:pStyle w:val="Normal"/>
              <w:rPr/>
            </w:pPr>
            <w:r>
              <w:rPr/>
              <w:t xml:space="preserve">contig59880  </w:t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01110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KILATNVYVGPNVYANFPVIRHTLDLAELENWPSVKLGEDFINGLINALPTLQTHGCSYGEEGGLIRRLRDDQGTWIGHIWEHVAIELQNLAGSPVTFGKTRGTGELGCYTVVYQYQQREVGLDAGELGLKLLTHLMPAKVQQLIDAEIDPEFDFSEELHSFVRSAQRKELGPSTASLVQAAEGRGIPWLRLNDYSLVQFGHGKYQQRIQATITSQTKHIAVEISCDKQETHDLLNDLGLPVPKQIMVYSEREAIRYAKRIGYPIVVKPLNANHGRGVSINLSSDEEVALAFAQAQEVGTSRAVLLESYITGFDHRMLVVNNELVAVAKRVPGHVVGDGKSSIEQLIDKVNEDPRRGIGHEKVLTRLEMDSQALRLIEDAGHTPETVLEPGVQFFLRSTANLSTGGTAIDVTDIVHPDNRDMAIRAIRAIGLDIGGVDFLTDDIGKSYKDIGGGICECNAAPGFRMHVAPSEGESRDVAGKVIDMLFPIGSNAKIPVAAITGTNGKTTTSRMLASIMGSAGFTTGMTSTDGVYIDGHLTVKGDMTGPTSAQIVLRDPSVDFAIMETARGGIAKRGLGYNECNVGACLNVSGDHLGLDGVDTLEQLAAVKRVVVEVAKDCVVLNADDNLCLAMADFCDAKKICYVTTNSGHGLVREHIRSGGLAVVLELGINGEMITIYDNGAHMPLLWTHLIPATIEGKAMHNVQNAMFAAAMAYSFDTSLENIRQGLRIFDTSFYQAPGRLNIYDQHPFKVILDYAHNPAAFAMITDLAGRLDVAGKRRIVISVPGDRRDEDITEAAKIIAHGFDSFVCKADDNRRGRGHDEVPQLLKAALIEQGVAESAIEVVASEEDAVNFGLNQCGPADLLVVLGDAITRCWKQIIGFNSGALVESLESSAPQTSAEKLYQPVEQIFELEEGQKLVKDNRGVRIVVEHDEESD</w:t>
            </w:r>
          </w:p>
          <w:p>
            <w:pPr>
              <w:pStyle w:val="Testopreformattato"/>
              <w:snapToGrid w:val="false"/>
              <w:rPr/>
            </w:pPr>
            <w:r>
              <w:rPr/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lang w:val="en-US"/>
              </w:rPr>
              <w:t>79% identical with the cyanophycin synthetase from Glaciecola nitratireducens FR1064 (</w:t>
            </w:r>
            <w:r>
              <w:rPr>
                <w:rFonts w:eastAsia="Times New Roman"/>
                <w:sz w:val="24"/>
                <w:szCs w:val="24"/>
                <w:lang w:val="en-US"/>
              </w:rPr>
              <w:t>e-value:0,0</w:t>
            </w:r>
            <w:r>
              <w:rPr>
                <w:lang w:val="en-US"/>
              </w:rPr>
              <w:t>)</w:t>
            </w:r>
          </w:p>
          <w:p>
            <w:pPr>
              <w:pStyle w:val="Testopreformattato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stopreformattato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60399 (partial)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TTSRLIAHMAKMTGYRVGYTTSDGVYIQNRLLMTGDCTGPSSAEFVLKDPTVNFAVLECARGGLLRAGLG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FKNCNVAVVTNVAADHLGLKGIHTIDQLARVKGV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lang w:val="en-US"/>
              </w:rPr>
              <w:t>98% identical with the cyanophycin synthetase from Winogradskyella psychrotolerans (</w:t>
            </w:r>
            <w:r>
              <w:rPr>
                <w:rFonts w:eastAsia="Times New Roman"/>
                <w:sz w:val="24"/>
                <w:szCs w:val="24"/>
                <w:lang w:val="en-US"/>
              </w:rPr>
              <w:t>e-value:4e-59</w:t>
            </w:r>
            <w:r>
              <w:rPr>
                <w:lang w:val="en-US"/>
              </w:rPr>
              <w:t>)</w:t>
            </w:r>
          </w:p>
          <w:p>
            <w:pPr>
              <w:pStyle w:val="Testopreformattato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estopreformattato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/>
              <w:t>&gt;contig95991  (partial)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MEESPSNKIPGFSERLKTMFPSMFSHRCSVGEPGGFFQRVEDGTWMGHIIEHIALEIQTLAGMDTGFGRTRDY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lang w:val="en-US"/>
              </w:rPr>
              <w:t>98% identical with the cyanophycin synthetase from Polaribacter franzmannii (</w:t>
            </w:r>
            <w:r>
              <w:rPr>
                <w:rFonts w:eastAsia="Times New Roman"/>
                <w:sz w:val="24"/>
                <w:szCs w:val="24"/>
                <w:lang w:val="en-US"/>
              </w:rPr>
              <w:t>e-value:3e-36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18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5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snapToGrid w:val="false"/>
              <w:rPr>
                <w:lang w:val="en-US"/>
              </w:rPr>
            </w:pPr>
            <w:r>
              <w:rPr>
                <w:lang w:val="en-US"/>
              </w:rPr>
              <w:t>&gt;contig59880  length=315   numreads=19 Translated - Frame 4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PWIRLNKYSLCQLGYGANQKRIQATVTSETSSIGVELACDKEDTKYLLEQAEIEVPRGDIISRESSLEDA</w:t>
            </w:r>
          </w:p>
          <w:p>
            <w:pPr>
              <w:pStyle w:val="Testopreformattato"/>
              <w:snapToGrid w:val="false"/>
              <w:rPr/>
            </w:pPr>
            <w:r>
              <w:rPr/>
              <w:t>CKYVGYPLVIKPIDGNHGRGITVDIQNYEEAVVAF</w:t>
            </w:r>
          </w:p>
        </w:tc>
        <w:tc>
          <w:tcPr>
            <w:tcW w:w="43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stopreformattato"/>
              <w:snapToGrid w:val="false"/>
              <w:rPr/>
            </w:pPr>
            <w:r>
              <w:rPr>
                <w:lang w:val="en-US"/>
              </w:rPr>
              <w:t>91% identical with the cyanophycin synthetase from Flavobacteriales bacterium ALC-1 (</w:t>
            </w:r>
            <w:r>
              <w:rPr>
                <w:rFonts w:eastAsia="Times New Roman"/>
                <w:sz w:val="24"/>
                <w:szCs w:val="24"/>
                <w:lang w:val="en-US"/>
              </w:rPr>
              <w:t>e-value:5e-61</w:t>
            </w:r>
            <w:r>
              <w:rPr>
                <w:lang w:val="en-US"/>
              </w:rPr>
              <w:t>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Mangal"/>
      <w:color w:val="auto"/>
      <w:kern w:val="2"/>
      <w:sz w:val="24"/>
      <w:szCs w:val="24"/>
      <w:lang w:val="it-IT" w:bidi="hi-IN" w:eastAsia="zh-CN"/>
    </w:rPr>
  </w:style>
  <w:style w:type="paragraph" w:styleId="Heading1">
    <w:name w:val="Heading 1"/>
    <w:basedOn w:val="Intestazione1"/>
    <w:next w:val="TextBody"/>
    <w:qFormat/>
    <w:pPr>
      <w:numPr>
        <w:ilvl w:val="0"/>
        <w:numId w:val="1"/>
      </w:numPr>
      <w:outlineLvl w:val="0"/>
    </w:pPr>
    <w:rPr>
      <w:rFonts w:ascii="Times New Roman" w:hAnsi="Times New Roman" w:eastAsia="Arial Unicode MS" w:cs="Mangal"/>
      <w:b/>
      <w:bCs/>
      <w:sz w:val="48"/>
      <w:szCs w:val="48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estopreformattato">
    <w:name w:val="Testo preformattato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1:32:00Z</dcterms:created>
  <dc:creator>sandra P.U.</dc:creator>
  <dc:description/>
  <cp:keywords/>
  <dc:language>en-US</dc:language>
  <cp:lastModifiedBy>.</cp:lastModifiedBy>
  <dcterms:modified xsi:type="dcterms:W3CDTF">2014-06-11T14:28:00Z</dcterms:modified>
  <cp:revision>4</cp:revision>
  <dc:subject/>
  <dc:title/>
</cp:coreProperties>
</file>